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816DB" w14:textId="1D3D6F55" w:rsidR="00616A23" w:rsidRDefault="00616A23" w:rsidP="00070C95">
      <w:pPr>
        <w:spacing w:line="480" w:lineRule="auto"/>
        <w:rPr>
          <w:b/>
          <w:bCs/>
          <w:sz w:val="24"/>
          <w:szCs w:val="24"/>
          <w:lang w:val="en-US"/>
        </w:rPr>
      </w:pPr>
      <w:r w:rsidRPr="00137F92">
        <w:rPr>
          <w:b/>
          <w:bCs/>
          <w:sz w:val="24"/>
          <w:szCs w:val="24"/>
          <w:lang w:val="en-US"/>
        </w:rPr>
        <w:t xml:space="preserve">Appendix </w:t>
      </w:r>
      <w:r w:rsidR="00440699" w:rsidRPr="00137F92">
        <w:rPr>
          <w:b/>
          <w:bCs/>
          <w:sz w:val="24"/>
          <w:szCs w:val="24"/>
          <w:lang w:val="en-US"/>
        </w:rPr>
        <w:t>3</w:t>
      </w:r>
      <w:r w:rsidRPr="00137F92">
        <w:rPr>
          <w:b/>
          <w:bCs/>
          <w:sz w:val="24"/>
          <w:szCs w:val="24"/>
          <w:lang w:val="en-US"/>
        </w:rPr>
        <w:t xml:space="preserve">: </w:t>
      </w:r>
      <w:r w:rsidR="00440699" w:rsidRPr="00137F92">
        <w:rPr>
          <w:b/>
          <w:bCs/>
          <w:sz w:val="24"/>
          <w:szCs w:val="24"/>
          <w:lang w:val="en-US"/>
        </w:rPr>
        <w:t>Screenshots</w:t>
      </w:r>
      <w:r w:rsidR="00070C95" w:rsidRPr="00137F92">
        <w:rPr>
          <w:b/>
          <w:bCs/>
          <w:sz w:val="24"/>
          <w:szCs w:val="24"/>
          <w:lang w:val="en-US"/>
        </w:rPr>
        <w:t xml:space="preserve"> </w:t>
      </w:r>
      <w:r w:rsidR="00137F92">
        <w:rPr>
          <w:b/>
          <w:bCs/>
          <w:sz w:val="24"/>
          <w:szCs w:val="24"/>
          <w:lang w:val="en-US"/>
        </w:rPr>
        <w:t xml:space="preserve">showing the Draw-Care </w:t>
      </w:r>
      <w:r w:rsidR="00070C95" w:rsidRPr="00137F92">
        <w:rPr>
          <w:b/>
          <w:bCs/>
          <w:sz w:val="24"/>
          <w:szCs w:val="24"/>
          <w:lang w:val="en-US"/>
        </w:rPr>
        <w:t>website</w:t>
      </w:r>
      <w:r w:rsidR="00137F92">
        <w:rPr>
          <w:b/>
          <w:bCs/>
          <w:sz w:val="24"/>
          <w:szCs w:val="24"/>
          <w:lang w:val="en-US"/>
        </w:rPr>
        <w:t>’s 1)</w:t>
      </w:r>
      <w:r w:rsidRPr="00137F92">
        <w:rPr>
          <w:b/>
          <w:bCs/>
          <w:sz w:val="24"/>
          <w:szCs w:val="24"/>
          <w:lang w:val="en-US"/>
        </w:rPr>
        <w:t xml:space="preserve"> language selection page</w:t>
      </w:r>
      <w:r w:rsidR="00137F92">
        <w:rPr>
          <w:b/>
          <w:bCs/>
          <w:sz w:val="24"/>
          <w:szCs w:val="24"/>
          <w:lang w:val="en-US"/>
        </w:rPr>
        <w:t xml:space="preserve">, followed by 2) </w:t>
      </w:r>
      <w:r w:rsidR="00E0192A">
        <w:rPr>
          <w:b/>
          <w:bCs/>
          <w:sz w:val="24"/>
          <w:szCs w:val="24"/>
          <w:lang w:val="en-US"/>
        </w:rPr>
        <w:t xml:space="preserve">the </w:t>
      </w:r>
      <w:r w:rsidR="00440699" w:rsidRPr="00137F92">
        <w:rPr>
          <w:b/>
          <w:bCs/>
          <w:sz w:val="24"/>
          <w:szCs w:val="24"/>
          <w:lang w:val="en-US"/>
        </w:rPr>
        <w:t>login</w:t>
      </w:r>
      <w:r w:rsidRPr="00137F92">
        <w:rPr>
          <w:b/>
          <w:bCs/>
          <w:sz w:val="24"/>
          <w:szCs w:val="24"/>
          <w:lang w:val="en-US"/>
        </w:rPr>
        <w:t xml:space="preserve"> </w:t>
      </w:r>
      <w:r w:rsidR="00137F92">
        <w:rPr>
          <w:b/>
          <w:bCs/>
          <w:sz w:val="24"/>
          <w:szCs w:val="24"/>
          <w:lang w:val="en-US"/>
        </w:rPr>
        <w:t>page</w:t>
      </w:r>
      <w:r w:rsidR="00E0192A">
        <w:rPr>
          <w:b/>
          <w:bCs/>
          <w:sz w:val="24"/>
          <w:szCs w:val="24"/>
          <w:lang w:val="en-US"/>
        </w:rPr>
        <w:t>,</w:t>
      </w:r>
      <w:r w:rsidR="00137F92">
        <w:rPr>
          <w:b/>
          <w:bCs/>
          <w:sz w:val="24"/>
          <w:szCs w:val="24"/>
          <w:lang w:val="en-US"/>
        </w:rPr>
        <w:t xml:space="preserve"> and 3) </w:t>
      </w:r>
      <w:r w:rsidR="00E0192A">
        <w:rPr>
          <w:b/>
          <w:bCs/>
          <w:sz w:val="24"/>
          <w:szCs w:val="24"/>
          <w:lang w:val="en-US"/>
        </w:rPr>
        <w:t xml:space="preserve">a sample of the main </w:t>
      </w:r>
      <w:r w:rsidR="00070C95" w:rsidRPr="00137F92">
        <w:rPr>
          <w:b/>
          <w:bCs/>
          <w:sz w:val="24"/>
          <w:szCs w:val="24"/>
          <w:lang w:val="en-US"/>
        </w:rPr>
        <w:t>home page.</w:t>
      </w:r>
    </w:p>
    <w:p w14:paraId="1548E2E5" w14:textId="067B155A" w:rsidR="00616A23" w:rsidRPr="00A119A3" w:rsidRDefault="00616A23" w:rsidP="00D76AEB">
      <w:pPr>
        <w:spacing w:line="480" w:lineRule="auto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3AEED0B9" wp14:editId="09A3558A">
            <wp:extent cx="3926541" cy="1526506"/>
            <wp:effectExtent l="0" t="0" r="0" b="0"/>
            <wp:docPr id="2053068093" name="Picture 1" descr="A screenshot of a computer scre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068093" name="Picture 1" descr="A screenshot of a computer screen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90857" cy="15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76E71" w14:textId="13D76331" w:rsidR="00A119A3" w:rsidRPr="00A119A3" w:rsidRDefault="00D76AEB" w:rsidP="00D76AEB">
      <w:pPr>
        <w:spacing w:line="480" w:lineRule="auto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49050F64" wp14:editId="430229FD">
            <wp:extent cx="3892312" cy="2649986"/>
            <wp:effectExtent l="0" t="0" r="0" b="0"/>
            <wp:docPr id="803133727" name="Picture 1" descr="A screenshot of a login scre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133727" name="Picture 1" descr="A screenshot of a login screen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11357" cy="2662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AEB">
        <w:rPr>
          <w:rFonts w:ascii="Aptos" w:eastAsia="Times New Roman" w:hAnsi="Aptos" w:cs="Times New Roman"/>
          <w:noProof/>
          <w:sz w:val="24"/>
          <w:szCs w:val="24"/>
          <w:lang w:val="en-US" w:eastAsia="en-AU"/>
        </w:rPr>
        <w:drawing>
          <wp:inline distT="0" distB="0" distL="0" distR="0" wp14:anchorId="195747CD" wp14:editId="63B417A8">
            <wp:extent cx="3846990" cy="1936281"/>
            <wp:effectExtent l="0" t="0" r="1270" b="6985"/>
            <wp:docPr id="2106703154" name="Picture 1" descr="A screenshot of a vide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703154" name="Picture 1" descr="A screenshot of a vide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891" cy="1955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119A3" w:rsidRPr="00A119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72C90"/>
    <w:multiLevelType w:val="multilevel"/>
    <w:tmpl w:val="782807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8F18A4"/>
    <w:multiLevelType w:val="multilevel"/>
    <w:tmpl w:val="19BE0EF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20211A7"/>
    <w:multiLevelType w:val="multilevel"/>
    <w:tmpl w:val="E97CD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4482EB3"/>
    <w:multiLevelType w:val="multilevel"/>
    <w:tmpl w:val="AC4687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5F739C6"/>
    <w:multiLevelType w:val="hybridMultilevel"/>
    <w:tmpl w:val="1AD26CC4"/>
    <w:lvl w:ilvl="0" w:tplc="FF0875CA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0723677">
    <w:abstractNumId w:val="0"/>
  </w:num>
  <w:num w:numId="2" w16cid:durableId="64881328">
    <w:abstractNumId w:val="1"/>
  </w:num>
  <w:num w:numId="3" w16cid:durableId="409884790">
    <w:abstractNumId w:val="3"/>
  </w:num>
  <w:num w:numId="4" w16cid:durableId="375011084">
    <w:abstractNumId w:val="2"/>
  </w:num>
  <w:num w:numId="5" w16cid:durableId="11966535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9A3"/>
    <w:rsid w:val="00026790"/>
    <w:rsid w:val="00057534"/>
    <w:rsid w:val="00070C95"/>
    <w:rsid w:val="000E33F4"/>
    <w:rsid w:val="00137F92"/>
    <w:rsid w:val="002A0E88"/>
    <w:rsid w:val="00440699"/>
    <w:rsid w:val="00616A23"/>
    <w:rsid w:val="0066136F"/>
    <w:rsid w:val="00714B47"/>
    <w:rsid w:val="00946DEA"/>
    <w:rsid w:val="0095692B"/>
    <w:rsid w:val="009A289D"/>
    <w:rsid w:val="00A119A3"/>
    <w:rsid w:val="00B32394"/>
    <w:rsid w:val="00BA173C"/>
    <w:rsid w:val="00D075C8"/>
    <w:rsid w:val="00D76AEB"/>
    <w:rsid w:val="00E0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BDA9C8"/>
  <w15:chartTrackingRefBased/>
  <w15:docId w15:val="{883C2796-65ED-4352-89A4-61E4F0076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75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65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47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24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17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45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36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48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28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72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70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39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6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14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6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57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96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4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90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2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5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26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2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04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22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68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8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80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16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76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7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08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72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37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26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18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5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22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</Words>
  <Characters>1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Ageing Research Institute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Thodis</dc:creator>
  <cp:keywords/>
  <dc:description/>
  <cp:lastModifiedBy>Tania Thodis</cp:lastModifiedBy>
  <cp:revision>4</cp:revision>
  <dcterms:created xsi:type="dcterms:W3CDTF">2024-03-04T03:29:00Z</dcterms:created>
  <dcterms:modified xsi:type="dcterms:W3CDTF">2024-03-04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d7f092-bbd9-4cb7-8232-1b96ac20c57e</vt:lpwstr>
  </property>
</Properties>
</file>